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4F31C" w14:textId="4AE2B910" w:rsidR="002468B8" w:rsidRPr="00640AAC" w:rsidRDefault="002468B8" w:rsidP="00BD2E5B">
      <w:pPr>
        <w:pStyle w:val="a7"/>
        <w:spacing w:line="480" w:lineRule="auto"/>
        <w:jc w:val="both"/>
        <w:rPr>
          <w:rFonts w:ascii="Times New Roman" w:hAnsi="Times New Roman" w:cs="Times New Roman"/>
        </w:rPr>
      </w:pPr>
      <w:r w:rsidRPr="00640AAC">
        <w:rPr>
          <w:rFonts w:ascii="Times New Roman" w:hAnsi="Times New Roman" w:cs="Times New Roman"/>
        </w:rPr>
        <w:t xml:space="preserve">Supplementary Table 1. Sensitivity analysis </w:t>
      </w:r>
      <w:r w:rsidR="000350CD" w:rsidRPr="00640AAC">
        <w:rPr>
          <w:rFonts w:ascii="Times New Roman" w:hAnsi="Times New Roman" w:cs="Times New Roman" w:hint="eastAsia"/>
        </w:rPr>
        <w:t xml:space="preserve">by imputed data </w:t>
      </w:r>
      <w:r w:rsidRPr="00640AAC">
        <w:rPr>
          <w:rFonts w:ascii="Times New Roman" w:hAnsi="Times New Roman" w:cs="Times New Roman"/>
        </w:rPr>
        <w:t>of the association between preexisting comorbidities and self-reported COVID-19</w:t>
      </w:r>
      <w:r w:rsidRPr="00640AAC">
        <w:rPr>
          <w:rFonts w:ascii="Times New Roman" w:eastAsia="新細明體" w:hAnsi="Times New Roman" w:cs="Times New Roman"/>
        </w:rPr>
        <w:t>-</w:t>
      </w:r>
      <w:r w:rsidRPr="00640AAC">
        <w:rPr>
          <w:rFonts w:ascii="Times New Roman" w:hAnsi="Times New Roman" w:cs="Times New Roman"/>
        </w:rPr>
        <w:t>related symptoms stratified by sex</w:t>
      </w:r>
      <w:r w:rsidR="00696C38" w:rsidRPr="00640AAC">
        <w:rPr>
          <w:rFonts w:ascii="Times New Roman" w:hAnsi="Times New Roman" w:cs="Times New Roman" w:hint="eastAsia"/>
        </w:rPr>
        <w:t>.</w:t>
      </w:r>
    </w:p>
    <w:tbl>
      <w:tblPr>
        <w:tblW w:w="4906" w:type="pct"/>
        <w:tblInd w:w="-2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10"/>
        <w:gridCol w:w="3827"/>
        <w:gridCol w:w="1403"/>
        <w:gridCol w:w="1133"/>
        <w:gridCol w:w="1042"/>
        <w:gridCol w:w="622"/>
        <w:gridCol w:w="1466"/>
        <w:gridCol w:w="858"/>
        <w:gridCol w:w="2390"/>
      </w:tblGrid>
      <w:tr w:rsidR="00640AAC" w:rsidRPr="00640AAC" w14:paraId="1513F68D" w14:textId="77777777" w:rsidTr="007C3EBB">
        <w:trPr>
          <w:trHeight w:val="310"/>
        </w:trPr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</w:tcPr>
          <w:p w14:paraId="376F6AD7" w14:textId="77777777" w:rsidR="007C3EBB" w:rsidRPr="00640AAC" w:rsidRDefault="007C3EBB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282B6" w14:textId="77777777" w:rsidR="007C3EBB" w:rsidRPr="00640AAC" w:rsidRDefault="007C3EBB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D5A56" w14:textId="77777777" w:rsidR="007C3EBB" w:rsidRPr="00640AAC" w:rsidRDefault="007C3EBB" w:rsidP="00937188">
            <w:pPr>
              <w:pStyle w:val="a7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       Male </w:t>
            </w:r>
            <w:r w:rsidRPr="00640AAC">
              <w:rPr>
                <w:rFonts w:ascii="Times New Roman" w:eastAsia="新細明體" w:hAnsi="Times New Roman" w:cs="Times New Roman"/>
                <w:kern w:val="0"/>
                <w:szCs w:val="24"/>
              </w:rPr>
              <w:t>(n=1,770)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ABF3D07" w14:textId="77777777" w:rsidR="007C3EBB" w:rsidRPr="00640AAC" w:rsidRDefault="007C3EBB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Female</w:t>
            </w:r>
            <w:r w:rsidRPr="00640AA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n=3,129)</w:t>
            </w:r>
          </w:p>
        </w:tc>
        <w:tc>
          <w:tcPr>
            <w:tcW w:w="8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59520B1" w14:textId="74AFCBCD" w:rsidR="007C3EBB" w:rsidRPr="00640AAC" w:rsidRDefault="00BD2E5B" w:rsidP="007C3EBB">
            <w:pPr>
              <w:pStyle w:val="a7"/>
              <w:ind w:leftChars="50" w:left="120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  <w:i/>
              </w:rPr>
              <w:t>p</w:t>
            </w:r>
            <w:r w:rsidR="007C3EBB" w:rsidRPr="00640AAC">
              <w:rPr>
                <w:rFonts w:ascii="Times New Roman" w:hAnsi="Times New Roman" w:cs="Times New Roman"/>
              </w:rPr>
              <w:t xml:space="preserve"> </w:t>
            </w:r>
            <w:r w:rsidR="007C3EBB" w:rsidRPr="00640AAC">
              <w:rPr>
                <w:rFonts w:ascii="Times New Roman" w:hAnsi="Times New Roman" w:cs="Times New Roman" w:hint="eastAsia"/>
              </w:rPr>
              <w:t>v</w:t>
            </w:r>
            <w:r w:rsidR="007C3EBB" w:rsidRPr="00640AAC">
              <w:rPr>
                <w:rFonts w:ascii="Times New Roman" w:hAnsi="Times New Roman" w:cs="Times New Roman"/>
              </w:rPr>
              <w:t>alue for interaction between sex and comorbidity</w:t>
            </w:r>
          </w:p>
        </w:tc>
      </w:tr>
      <w:tr w:rsidR="00640AAC" w:rsidRPr="00640AAC" w14:paraId="35AD04D1" w14:textId="77777777" w:rsidTr="007C3EBB">
        <w:trPr>
          <w:trHeight w:val="310"/>
        </w:trPr>
        <w:tc>
          <w:tcPr>
            <w:tcW w:w="367" w:type="pct"/>
            <w:tcBorders>
              <w:left w:val="nil"/>
              <w:bottom w:val="single" w:sz="8" w:space="0" w:color="auto"/>
              <w:right w:val="nil"/>
            </w:tcBorders>
          </w:tcPr>
          <w:p w14:paraId="39E6474E" w14:textId="77777777" w:rsidR="007C3EBB" w:rsidRPr="00640AAC" w:rsidRDefault="007C3EBB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4A4B22" w14:textId="77777777" w:rsidR="007C3EBB" w:rsidRPr="00640AAC" w:rsidRDefault="007C3EBB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1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31425A" w14:textId="77777777" w:rsidR="007C3EBB" w:rsidRPr="00640AAC" w:rsidRDefault="007C3EBB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41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CB38DC" w14:textId="77777777" w:rsidR="007C3EBB" w:rsidRPr="00640AAC" w:rsidRDefault="007C3EBB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79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A511250" w14:textId="77777777" w:rsidR="007C3EBB" w:rsidRPr="00640AAC" w:rsidRDefault="007C3EBB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 w:hint="eastAsia"/>
                <w:i/>
              </w:rPr>
              <w:t>p</w:t>
            </w:r>
            <w:r w:rsidRPr="00640AAC">
              <w:rPr>
                <w:rFonts w:ascii="Times New Roman" w:hAnsi="Times New Roman" w:cs="Times New Roman"/>
              </w:rPr>
              <w:t xml:space="preserve"> </w:t>
            </w:r>
            <w:r w:rsidRPr="00640AAC">
              <w:rPr>
                <w:rFonts w:ascii="Times New Roman" w:hAnsi="Times New Roman" w:cs="Times New Roman" w:hint="eastAsia"/>
              </w:rPr>
              <w:t>v</w:t>
            </w:r>
            <w:r w:rsidRPr="00640AAC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226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33837FE" w14:textId="77777777" w:rsidR="007C3EBB" w:rsidRPr="00640AAC" w:rsidRDefault="007C3EBB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53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EC8D634" w14:textId="77777777" w:rsidR="007C3EBB" w:rsidRPr="00640AAC" w:rsidRDefault="007C3EBB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12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9CE54F1" w14:textId="77777777" w:rsidR="007C3EBB" w:rsidRPr="00640AAC" w:rsidRDefault="007C3EBB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 w:hint="eastAsia"/>
                <w:i/>
              </w:rPr>
              <w:t>p</w:t>
            </w:r>
            <w:r w:rsidRPr="00640AAC">
              <w:rPr>
                <w:rFonts w:ascii="Times New Roman" w:hAnsi="Times New Roman" w:cs="Times New Roman"/>
              </w:rPr>
              <w:t xml:space="preserve"> </w:t>
            </w:r>
            <w:r w:rsidRPr="00640AAC">
              <w:rPr>
                <w:rFonts w:ascii="Times New Roman" w:hAnsi="Times New Roman" w:cs="Times New Roman" w:hint="eastAsia"/>
              </w:rPr>
              <w:t>v</w:t>
            </w:r>
            <w:r w:rsidRPr="00640AAC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86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B9D8968" w14:textId="77777777" w:rsidR="007C3EBB" w:rsidRPr="00640AAC" w:rsidRDefault="007C3EBB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</w:tr>
      <w:tr w:rsidR="00640AAC" w:rsidRPr="00640AAC" w14:paraId="536C4A8F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99E9BF1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5A78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Presence of ≥ 1 comorbidities</w:t>
            </w:r>
          </w:p>
          <w:p w14:paraId="4E889957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(Ref</w:t>
            </w:r>
            <w:r w:rsidRPr="00640AAC">
              <w:rPr>
                <w:rFonts w:ascii="Times New Roman" w:hAnsi="Times New Roman" w:cs="Times New Roman" w:hint="eastAsia"/>
              </w:rPr>
              <w:t xml:space="preserve">. </w:t>
            </w:r>
            <w:r w:rsidRPr="00640AAC">
              <w:rPr>
                <w:rFonts w:ascii="Times New Roman" w:hAnsi="Times New Roman" w:cs="Times New Roman"/>
              </w:rPr>
              <w:t>= without any comorbidities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8016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B1E4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1.12-2.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2793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0.007*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19A95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4315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1.36-2.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620C2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A3B539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0.980</w:t>
            </w:r>
          </w:p>
        </w:tc>
      </w:tr>
      <w:tr w:rsidR="00640AAC" w:rsidRPr="00640AAC" w14:paraId="63B422D7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C753DB7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99A8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C8564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327C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2B7AC4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18221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E610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BB9E85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BD42AF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AAC" w:rsidRPr="00640AAC" w14:paraId="3285D912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0A98832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A3D4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BE8A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983C5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99-2.80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30F761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23C6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2D1C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04-1.8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3B5E44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26*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9C4167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538 </w:t>
            </w:r>
          </w:p>
        </w:tc>
      </w:tr>
      <w:tr w:rsidR="00640AAC" w:rsidRPr="00640AAC" w14:paraId="2662491B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3E55A69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3F1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Chronic lung disea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D2735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2.1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C7A3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28-15.96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F89892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471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20983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3.0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8C6D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07-8.8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9F2762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37*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B6D6FB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678 </w:t>
            </w:r>
          </w:p>
        </w:tc>
      </w:tr>
      <w:tr w:rsidR="00640AAC" w:rsidRPr="00640AAC" w14:paraId="2290E9F2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39B5632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7749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AEB0F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4.1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8797D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95-18.24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597E7C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63F39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4684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36-2.32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E1BF05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850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69D804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83 </w:t>
            </w:r>
          </w:p>
        </w:tc>
      </w:tr>
      <w:tr w:rsidR="00640AAC" w:rsidRPr="00640AAC" w14:paraId="71BDFE64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C6BB03F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37BB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7C86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4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06F49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96-2.0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1A2933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79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B4FA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4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BE0D5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11-1.83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8D2E70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06*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3B371B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605 </w:t>
            </w:r>
          </w:p>
        </w:tc>
      </w:tr>
      <w:tr w:rsidR="00640AAC" w:rsidRPr="00640AAC" w14:paraId="65FC9AF4" w14:textId="77777777" w:rsidTr="007C3EBB">
        <w:trPr>
          <w:trHeight w:val="328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0D53EA3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B3E1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8F35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FE79B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47-1.47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D4E8D2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535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48D03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5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2AC4B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02-2.3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288AFF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41*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6912A1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146 </w:t>
            </w:r>
          </w:p>
        </w:tc>
      </w:tr>
      <w:tr w:rsidR="00640AAC" w:rsidRPr="00640AAC" w14:paraId="68CBA9BA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6D17535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41AD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6785D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484E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4-2.68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BEC08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297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AE5BD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4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C8729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48-4.14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A0157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537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5B125174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231 </w:t>
            </w:r>
          </w:p>
        </w:tc>
      </w:tr>
      <w:tr w:rsidR="00640AAC" w:rsidRPr="00640AAC" w14:paraId="502B0880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83B358F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ABDB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7C288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EAA4F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0-10.42 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85670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334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FA4C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4039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13-3.6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7CC68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659 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</w:tcPr>
          <w:p w14:paraId="0E899BCF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412 </w:t>
            </w:r>
          </w:p>
        </w:tc>
      </w:tr>
      <w:tr w:rsidR="00640AAC" w:rsidRPr="00640AAC" w14:paraId="7F853A99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right w:val="nil"/>
            </w:tcBorders>
          </w:tcPr>
          <w:p w14:paraId="1DF1E819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1D980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E1FC36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956EFF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54-7.37 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CFFC22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296 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90899D8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97 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029FC0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77-5.04 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B77000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159 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</w:tcPr>
          <w:p w14:paraId="05509588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40AAC" w:rsidRPr="00640AAC" w14:paraId="669BB7B7" w14:textId="77777777" w:rsidTr="007C3EBB">
        <w:trPr>
          <w:trHeight w:val="310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608A0" w14:textId="77777777" w:rsidR="002468B8" w:rsidRPr="00640AAC" w:rsidRDefault="002468B8" w:rsidP="00937188">
            <w:pPr>
              <w:pStyle w:val="a7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5C482" w14:textId="77777777" w:rsidR="002468B8" w:rsidRPr="00640AAC" w:rsidRDefault="002468B8" w:rsidP="00937188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>Autoimmune/Rheumatic conditio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075A9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3.28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DEA458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46-23.69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3968B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238 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30C6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3.48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02802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1.30-9.31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BA4FA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013* 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D2E7" w14:textId="77777777" w:rsidR="002468B8" w:rsidRPr="00640AAC" w:rsidRDefault="002468B8" w:rsidP="00937188">
            <w:pPr>
              <w:pStyle w:val="a7"/>
              <w:jc w:val="center"/>
              <w:rPr>
                <w:rFonts w:ascii="Times New Roman" w:hAnsi="Times New Roman" w:cs="Times New Roman"/>
              </w:rPr>
            </w:pPr>
            <w:r w:rsidRPr="00640AAC">
              <w:rPr>
                <w:rFonts w:ascii="Times New Roman" w:hAnsi="Times New Roman" w:cs="Times New Roman"/>
              </w:rPr>
              <w:t xml:space="preserve">0.988 </w:t>
            </w:r>
          </w:p>
        </w:tc>
      </w:tr>
    </w:tbl>
    <w:p w14:paraId="7EE3D279" w14:textId="76E27C11" w:rsidR="002E335A" w:rsidRPr="00640AAC" w:rsidRDefault="002468B8" w:rsidP="00BD2E5B">
      <w:pPr>
        <w:widowControl/>
        <w:spacing w:line="480" w:lineRule="auto"/>
        <w:jc w:val="both"/>
      </w:pPr>
      <w:r w:rsidRPr="00640AAC">
        <w:rPr>
          <w:rFonts w:ascii="Times New Roman" w:eastAsia="新細明體" w:hAnsi="Times New Roman" w:cs="Times New Roman"/>
          <w:szCs w:val="24"/>
        </w:rPr>
        <w:t>The analysis was</w:t>
      </w:r>
      <w:r w:rsidRPr="00640AAC">
        <w:rPr>
          <w:rFonts w:ascii="Times New Roman" w:eastAsia="新細明體" w:hAnsi="Times New Roman" w:cs="Times New Roman" w:hint="eastAsia"/>
          <w:szCs w:val="24"/>
        </w:rPr>
        <w:t xml:space="preserve"> a</w:t>
      </w:r>
      <w:r w:rsidRPr="00640AAC">
        <w:rPr>
          <w:rFonts w:ascii="Times New Roman" w:hAnsi="Times New Roman" w:cs="Times New Roman"/>
        </w:rPr>
        <w:t>djusted for age, BMI, smoking status, education level, marital status, race, place of residence, household size, working in medical settings</w:t>
      </w:r>
      <w:r w:rsidR="000350CD" w:rsidRPr="00640AAC">
        <w:rPr>
          <w:rFonts w:ascii="Times New Roman" w:hAnsi="Times New Roman" w:cs="Times New Roman" w:hint="eastAsia"/>
        </w:rPr>
        <w:t>,</w:t>
      </w:r>
      <w:r w:rsidRPr="00640AAC">
        <w:rPr>
          <w:rFonts w:ascii="Times New Roman" w:hAnsi="Times New Roman" w:cs="Times New Roman"/>
        </w:rPr>
        <w:t xml:space="preserve"> and vaccinated for COVID-19.</w:t>
      </w:r>
      <w:r w:rsidRPr="00640AAC">
        <w:rPr>
          <w:rFonts w:ascii="Times New Roman" w:eastAsia="新細明體" w:hAnsi="Times New Roman" w:cs="Times New Roman"/>
          <w:bCs/>
          <w:szCs w:val="24"/>
        </w:rPr>
        <w:t xml:space="preserve"> </w:t>
      </w:r>
      <w:r w:rsidRPr="00640AAC">
        <w:rPr>
          <w:rFonts w:ascii="Times New Roman" w:eastAsia="新細明體" w:hAnsi="Times New Roman" w:cs="Times New Roman"/>
        </w:rPr>
        <w:t>*</w:t>
      </w:r>
      <w:proofErr w:type="gramStart"/>
      <w:r w:rsidRPr="00640AAC">
        <w:rPr>
          <w:rFonts w:ascii="Times New Roman" w:eastAsia="新細明體" w:hAnsi="Times New Roman" w:cs="Times New Roman"/>
        </w:rPr>
        <w:t>indicates</w:t>
      </w:r>
      <w:proofErr w:type="gramEnd"/>
      <w:r w:rsidRPr="00640AAC">
        <w:rPr>
          <w:rFonts w:ascii="Times New Roman" w:hAnsi="Times New Roman" w:cs="Times New Roman"/>
        </w:rPr>
        <w:t xml:space="preserve"> </w:t>
      </w:r>
      <w:r w:rsidRPr="00640AAC">
        <w:rPr>
          <w:rFonts w:ascii="Times New Roman" w:eastAsia="新細明體" w:hAnsi="Times New Roman" w:cs="Times New Roman"/>
          <w:szCs w:val="24"/>
        </w:rPr>
        <w:t xml:space="preserve">statistical </w:t>
      </w:r>
      <w:r w:rsidRPr="00640AAC">
        <w:rPr>
          <w:rFonts w:ascii="Times New Roman" w:hAnsi="Times New Roman" w:cs="Times New Roman"/>
        </w:rPr>
        <w:t>significance (</w:t>
      </w:r>
      <w:r w:rsidR="007A69DD" w:rsidRPr="00640AAC">
        <w:rPr>
          <w:rFonts w:ascii="Times New Roman" w:hAnsi="Times New Roman" w:cs="Times New Roman" w:hint="eastAsia"/>
          <w:i/>
        </w:rPr>
        <w:t>p</w:t>
      </w:r>
      <w:r w:rsidRPr="00640AAC">
        <w:rPr>
          <w:rFonts w:ascii="Times New Roman" w:eastAsia="新細明體" w:hAnsi="Times New Roman" w:cs="Times New Roman"/>
        </w:rPr>
        <w:t xml:space="preserve"> </w:t>
      </w:r>
      <w:r w:rsidRPr="00640AAC">
        <w:rPr>
          <w:rFonts w:ascii="Times New Roman" w:hAnsi="Times New Roman" w:cs="Times New Roman"/>
        </w:rPr>
        <w:t>value &lt;0.05)</w:t>
      </w:r>
      <w:r w:rsidRPr="00640AAC">
        <w:rPr>
          <w:rFonts w:ascii="Times New Roman" w:hAnsi="Times New Roman" w:cs="Times New Roman" w:hint="eastAsia"/>
        </w:rPr>
        <w:t xml:space="preserve">. </w:t>
      </w:r>
      <w:r w:rsidRPr="00640AAC">
        <w:rPr>
          <w:rFonts w:ascii="Times New Roman" w:hAnsi="Times New Roman" w:cs="Times New Roman"/>
        </w:rPr>
        <w:t>Ref</w:t>
      </w:r>
      <w:r w:rsidRPr="00640AAC">
        <w:rPr>
          <w:rFonts w:ascii="Times New Roman" w:hAnsi="Times New Roman" w:cs="Times New Roman" w:hint="eastAsia"/>
        </w:rPr>
        <w:t>. represents the reference group.</w:t>
      </w:r>
    </w:p>
    <w:sectPr w:rsidR="002E335A" w:rsidRPr="00640AAC" w:rsidSect="002468B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7692A" w14:textId="77777777" w:rsidR="006A2EA4" w:rsidRDefault="006A2EA4" w:rsidP="002468B8">
      <w:r>
        <w:separator/>
      </w:r>
    </w:p>
  </w:endnote>
  <w:endnote w:type="continuationSeparator" w:id="0">
    <w:p w14:paraId="62417B07" w14:textId="77777777" w:rsidR="006A2EA4" w:rsidRDefault="006A2EA4" w:rsidP="00246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E8347" w14:textId="77777777" w:rsidR="006A2EA4" w:rsidRDefault="006A2EA4" w:rsidP="002468B8">
      <w:r>
        <w:separator/>
      </w:r>
    </w:p>
  </w:footnote>
  <w:footnote w:type="continuationSeparator" w:id="0">
    <w:p w14:paraId="01C2FB38" w14:textId="77777777" w:rsidR="006A2EA4" w:rsidRDefault="006A2EA4" w:rsidP="00246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2B12"/>
    <w:rsid w:val="00004E7F"/>
    <w:rsid w:val="00012B12"/>
    <w:rsid w:val="000350CD"/>
    <w:rsid w:val="00051522"/>
    <w:rsid w:val="002468B8"/>
    <w:rsid w:val="002E335A"/>
    <w:rsid w:val="002F5759"/>
    <w:rsid w:val="00640AAC"/>
    <w:rsid w:val="00671CA8"/>
    <w:rsid w:val="00696C38"/>
    <w:rsid w:val="006A2EA4"/>
    <w:rsid w:val="007A69DD"/>
    <w:rsid w:val="007C3EBB"/>
    <w:rsid w:val="00BD2E5B"/>
    <w:rsid w:val="00D71716"/>
    <w:rsid w:val="00D80A2B"/>
    <w:rsid w:val="00E0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2D8B78"/>
  <w15:docId w15:val="{CF96D97D-ADEC-47A7-BCF5-F31C13399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8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8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68B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468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68B8"/>
    <w:rPr>
      <w:sz w:val="20"/>
      <w:szCs w:val="20"/>
    </w:rPr>
  </w:style>
  <w:style w:type="paragraph" w:styleId="a7">
    <w:name w:val="No Spacing"/>
    <w:uiPriority w:val="1"/>
    <w:qFormat/>
    <w:rsid w:val="002468B8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</dc:creator>
  <cp:keywords/>
  <dc:description/>
  <cp:lastModifiedBy>USER-PC</cp:lastModifiedBy>
  <cp:revision>10</cp:revision>
  <dcterms:created xsi:type="dcterms:W3CDTF">2025-02-20T01:39:00Z</dcterms:created>
  <dcterms:modified xsi:type="dcterms:W3CDTF">2025-02-23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45e5f708f1ed414e3bc2c1c0d965d6a3c5916aab3b3a9acd88be83654f724e</vt:lpwstr>
  </property>
</Properties>
</file>